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1"/>
        <w:gridCol w:w="222"/>
        <w:gridCol w:w="222"/>
        <w:gridCol w:w="222"/>
        <w:gridCol w:w="222"/>
        <w:gridCol w:w="222"/>
      </w:tblGrid>
      <w:tr w:rsidR="00E35059" w:rsidRPr="00320223" w:rsidTr="006A29D9">
        <w:tc>
          <w:tcPr>
            <w:tcW w:w="0" w:type="auto"/>
            <w:vAlign w:val="center"/>
          </w:tcPr>
          <w:p w:rsidR="00FB7A63" w:rsidRPr="00320223" w:rsidRDefault="00B86845" w:rsidP="00FB7A6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22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1 </w:t>
            </w:r>
            <w:r w:rsidR="001030AC" w:rsidRPr="0032022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able</w:t>
            </w:r>
            <w:r w:rsidR="008A4BFC" w:rsidRPr="0032022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</w:t>
            </w:r>
            <w:r w:rsidR="00FA05C7" w:rsidRPr="003202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F0FFC" w:rsidRPr="003202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st of 189 inbred lines of </w:t>
            </w:r>
            <w:r w:rsidR="005F0FFC" w:rsidRPr="003202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="005F0FFC" w:rsidRPr="003202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pus</w:t>
            </w:r>
            <w:proofErr w:type="spellEnd"/>
            <w:r w:rsidR="005F0FFC" w:rsidRPr="003202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0" w:name="_GoBack"/>
            <w:r w:rsidR="005F0FFC" w:rsidRPr="003202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assignment </w:t>
            </w:r>
            <w:r w:rsidR="005D6A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for </w:t>
            </w:r>
            <w:r w:rsidR="005D6A29" w:rsidRPr="003202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  <w:r w:rsidR="005D6A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d subgroup</w:t>
            </w:r>
            <w:bookmarkEnd w:id="0"/>
            <w:r w:rsidR="005D6A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5F0FFC" w:rsidRPr="00320223">
              <w:rPr>
                <w:rFonts w:ascii="Times New Roman" w:hAnsi="Times New Roman" w:cs="Times New Roman"/>
                <w:b/>
                <w:sz w:val="24"/>
                <w:szCs w:val="24"/>
              </w:rPr>
              <w:t>based on S</w:t>
            </w:r>
            <w:r w:rsidR="004F4131" w:rsidRPr="00320223">
              <w:rPr>
                <w:rFonts w:ascii="Times New Roman" w:hAnsi="Times New Roman" w:cs="Times New Roman"/>
                <w:b/>
                <w:sz w:val="24"/>
                <w:szCs w:val="24"/>
              </w:rPr>
              <w:t>tructure</w:t>
            </w:r>
            <w:r w:rsidR="002F0D4F" w:rsidRPr="003202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  <w:r w:rsidR="008A4BFC" w:rsidRPr="0032022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tbl>
            <w:tblPr>
              <w:tblStyle w:val="a5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50"/>
              <w:gridCol w:w="2043"/>
              <w:gridCol w:w="1603"/>
              <w:gridCol w:w="1403"/>
              <w:gridCol w:w="1363"/>
              <w:gridCol w:w="1363"/>
            </w:tblGrid>
            <w:tr w:rsidR="00D13683" w:rsidRPr="006A29D9" w:rsidTr="00EB7CA1">
              <w:trPr>
                <w:trHeight w:val="936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13683" w:rsidRPr="006A29D9" w:rsidRDefault="00D13683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Cod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13683" w:rsidRPr="006A29D9" w:rsidRDefault="00B7176F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Inbred lin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EB7CA1" w:rsidRPr="006A29D9" w:rsidRDefault="00D13683" w:rsidP="00EB7CA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Geographical</w:t>
                  </w:r>
                </w:p>
                <w:p w:rsidR="00D13683" w:rsidRPr="006A29D9" w:rsidRDefault="00D13683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 reg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13683" w:rsidRPr="006A29D9" w:rsidRDefault="00D13683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Ecotyp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13683" w:rsidRPr="006A29D9" w:rsidRDefault="00D13683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bookmarkStart w:id="1" w:name="RANGE!E1"/>
                  <w:r w:rsidRPr="006A29D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Group assignment</w:t>
                  </w:r>
                  <w:bookmarkEnd w:id="1"/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13683" w:rsidRPr="006A29D9" w:rsidRDefault="00D13683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ub</w:t>
                  </w:r>
                  <w:r w:rsidR="00120895"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sz w:val="24"/>
                      <w:szCs w:val="24"/>
                    </w:rPr>
                    <w:t>g</w:t>
                  </w:r>
                  <w:r w:rsidRPr="006A29D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roup assignment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hongshuang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0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hongza-H800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0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D18</w:t>
                  </w:r>
                  <w:r w:rsidR="00DE54C3"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(W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0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hongyou963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0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Qingyou33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Qi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0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00V5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ongqing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0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mpuls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0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unkeld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0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ainbow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onty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106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206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P34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unyou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unn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Xiangyou1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n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ashuang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hongshuang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09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unn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1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Qinyou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x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2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envenu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E37B98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Unknown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g02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rin2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2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BONY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2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urpass-40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2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Quantum(</w:t>
                  </w: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o</w:t>
                  </w:r>
                  <w:proofErr w:type="spellEnd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2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t(</w:t>
                  </w: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o</w:t>
                  </w:r>
                  <w:proofErr w:type="spellEnd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2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2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2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C-UG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2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innade</w:t>
                  </w:r>
                  <w:proofErr w:type="spellEnd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TT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E37B98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Unknown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2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rum(TT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3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uxue200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C-UG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ugle(TT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Karod</w:t>
                  </w:r>
                  <w:proofErr w:type="spellEnd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TT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3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3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urpass-600(TT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undup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3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lto(</w:t>
                  </w: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o</w:t>
                  </w:r>
                  <w:proofErr w:type="spellEnd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4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CC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4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CC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4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4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4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1203D5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Huyou16(W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4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Xiwang10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4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410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4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uyou2</w:t>
                  </w:r>
                  <w:r w:rsidR="006152B9"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(W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ichu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4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an1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g04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eyou89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ichu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4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yangshe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uan9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ichu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S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you1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you1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you16</w:t>
                  </w:r>
                  <w:r w:rsidR="001203D5"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(M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xiuqing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enyouqing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5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6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g07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7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7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7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7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7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7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8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7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8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7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8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7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8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ashuang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8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728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8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1203D5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Z0065</w:t>
                  </w:r>
                  <w:r w:rsidR="00680004"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-1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(W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4R1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705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F371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ngyou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ichu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8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anyou1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ichu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9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heshuang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hejiang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9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uanyou5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ichu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9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2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9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01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9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400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g09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400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9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ijiazao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n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9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aihua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9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okwok.B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512A04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bookmarkStart w:id="2" w:name="OLE_LINK1"/>
                  <w:bookmarkStart w:id="3" w:name="OLE_LINK2"/>
                  <w:r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Unknown</w:t>
                  </w:r>
                  <w:bookmarkEnd w:id="2"/>
                  <w:bookmarkEnd w:id="3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09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olko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engdu18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engdu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ibrabra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SV-SR-1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20691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you9</w:t>
                  </w:r>
                  <w:r w:rsidR="0020691A"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(W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you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ingyou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ngsu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nglin2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nglin4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ieganqing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0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Xinghuahuang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unyou-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unn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312huashuang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1806huashuang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vonowshi</w:t>
                  </w:r>
                  <w:proofErr w:type="spellEnd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DH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ingRS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ngsu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EA4DF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D18</w:t>
                  </w:r>
                  <w:r w:rsidR="00EA4DFA"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(M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anyou1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ngx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g11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annaizi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uizhouqianxuan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uizhou</w:t>
                  </w:r>
                  <w:proofErr w:type="spellEnd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ulliv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-3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-4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-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o3Ho-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o22116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ayuan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Kangnongda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18A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315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2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3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99H99-15N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4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4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99/9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anbaiF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anganF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4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1203D5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Z0065</w:t>
                  </w:r>
                  <w:r w:rsidR="00680004"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-1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(M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.2127-1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3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Y82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4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4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4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20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4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20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4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akworb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g14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ronowski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4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5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4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uanyou1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ichu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4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ac</w:t>
                  </w:r>
                  <w:proofErr w:type="spellEnd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chosen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4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exi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u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anyou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ngx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anyou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ngx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anyou1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ngx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uizhouqianxuan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uizhou</w:t>
                  </w:r>
                  <w:proofErr w:type="spellEnd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ayou1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ayou1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ayou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ayou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5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ayou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6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ayou1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6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you9</w:t>
                  </w:r>
                  <w:r w:rsidR="0020691A"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(M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6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et-Ne2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6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aleo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6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illa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6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rimo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6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uyou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6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17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g16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esvlay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6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illi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4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uo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Xiangnongyou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n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Xiangnongyou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nan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ouguangye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ube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ingyou7-DH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Jiangsu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han115-2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heyou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Zhejiang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Qingyou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Qinghai (China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152B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uyou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sz w:val="24"/>
                      <w:szCs w:val="24"/>
                    </w:rPr>
                    <w:t>2(M)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7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P1-DH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V-</w:t>
                  </w: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yriter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nad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2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ricultureilctria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08-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3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50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5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5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29-4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6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29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3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7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64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8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73-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  <w:tr w:rsidR="006A29D9" w:rsidRPr="006A29D9" w:rsidTr="00EB7CA1"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89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73-2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mi-winter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0" w:type="auto"/>
                  <w:vAlign w:val="center"/>
                </w:tcPr>
                <w:p w:rsidR="006A29D9" w:rsidRPr="006A29D9" w:rsidRDefault="006A29D9" w:rsidP="0047303A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 w:rsidRPr="006A29D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1</w:t>
                  </w:r>
                </w:p>
              </w:tc>
            </w:tr>
          </w:tbl>
          <w:p w:rsidR="00E35059" w:rsidRPr="00320223" w:rsidRDefault="00FB7A63" w:rsidP="00FB7A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022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35059" w:rsidRPr="00320223" w:rsidRDefault="00E35059" w:rsidP="00F966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35059" w:rsidRPr="00320223" w:rsidRDefault="00E35059" w:rsidP="00F966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35059" w:rsidRPr="00320223" w:rsidRDefault="00E35059" w:rsidP="00F966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E35059" w:rsidRPr="00320223" w:rsidRDefault="00E35059" w:rsidP="00FE4AF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bottom"/>
          </w:tcPr>
          <w:p w:rsidR="00E35059" w:rsidRPr="00320223" w:rsidRDefault="00E35059" w:rsidP="00E778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5059" w:rsidRPr="00320223" w:rsidTr="006A29D9">
        <w:tc>
          <w:tcPr>
            <w:tcW w:w="0" w:type="auto"/>
            <w:vAlign w:val="center"/>
          </w:tcPr>
          <w:p w:rsidR="00E35059" w:rsidRPr="00320223" w:rsidRDefault="00E35059" w:rsidP="00F966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35059" w:rsidRPr="00320223" w:rsidRDefault="00E35059" w:rsidP="00F966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35059" w:rsidRPr="00320223" w:rsidRDefault="00E35059" w:rsidP="00F966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35059" w:rsidRPr="00320223" w:rsidRDefault="00E35059" w:rsidP="00F966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E35059" w:rsidRPr="00320223" w:rsidRDefault="00E35059" w:rsidP="00F966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bottom"/>
          </w:tcPr>
          <w:p w:rsidR="00E35059" w:rsidRPr="00320223" w:rsidRDefault="00E35059" w:rsidP="00E778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54E97" w:rsidRPr="00320223" w:rsidRDefault="00554E97">
      <w:pPr>
        <w:rPr>
          <w:rFonts w:ascii="Times New Roman" w:hAnsi="Times New Roman" w:cs="Times New Roman"/>
          <w:b/>
          <w:sz w:val="24"/>
          <w:szCs w:val="24"/>
        </w:rPr>
      </w:pPr>
    </w:p>
    <w:sectPr w:rsidR="00554E97" w:rsidRPr="00320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2C4" w:rsidRDefault="00EB12C4" w:rsidP="00E545E4">
      <w:r>
        <w:separator/>
      </w:r>
    </w:p>
  </w:endnote>
  <w:endnote w:type="continuationSeparator" w:id="0">
    <w:p w:rsidR="00EB12C4" w:rsidRDefault="00EB12C4" w:rsidP="00E54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2C4" w:rsidRDefault="00EB12C4" w:rsidP="00E545E4">
      <w:r>
        <w:separator/>
      </w:r>
    </w:p>
  </w:footnote>
  <w:footnote w:type="continuationSeparator" w:id="0">
    <w:p w:rsidR="00EB12C4" w:rsidRDefault="00EB12C4" w:rsidP="00E54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3F0"/>
    <w:rsid w:val="0000139C"/>
    <w:rsid w:val="0000286D"/>
    <w:rsid w:val="00017E2D"/>
    <w:rsid w:val="00031D81"/>
    <w:rsid w:val="000354BC"/>
    <w:rsid w:val="00052685"/>
    <w:rsid w:val="00073A6D"/>
    <w:rsid w:val="000A2623"/>
    <w:rsid w:val="000C10C6"/>
    <w:rsid w:val="000C67D3"/>
    <w:rsid w:val="000E33EC"/>
    <w:rsid w:val="001030AC"/>
    <w:rsid w:val="001203D5"/>
    <w:rsid w:val="00120895"/>
    <w:rsid w:val="0013565B"/>
    <w:rsid w:val="00147CBA"/>
    <w:rsid w:val="00197ECF"/>
    <w:rsid w:val="001C6BFD"/>
    <w:rsid w:val="0020691A"/>
    <w:rsid w:val="002766AA"/>
    <w:rsid w:val="00281D54"/>
    <w:rsid w:val="002E1456"/>
    <w:rsid w:val="002F0D4F"/>
    <w:rsid w:val="0030638A"/>
    <w:rsid w:val="003150D5"/>
    <w:rsid w:val="00320223"/>
    <w:rsid w:val="00340231"/>
    <w:rsid w:val="00371393"/>
    <w:rsid w:val="0039236A"/>
    <w:rsid w:val="003B6C0E"/>
    <w:rsid w:val="00400394"/>
    <w:rsid w:val="00442E1F"/>
    <w:rsid w:val="00464833"/>
    <w:rsid w:val="00467096"/>
    <w:rsid w:val="0047303A"/>
    <w:rsid w:val="004732FE"/>
    <w:rsid w:val="0048346B"/>
    <w:rsid w:val="004B2FD5"/>
    <w:rsid w:val="004F091A"/>
    <w:rsid w:val="004F4131"/>
    <w:rsid w:val="00512A04"/>
    <w:rsid w:val="005145C1"/>
    <w:rsid w:val="005179EC"/>
    <w:rsid w:val="005247EC"/>
    <w:rsid w:val="00533D66"/>
    <w:rsid w:val="00554E97"/>
    <w:rsid w:val="005A2A52"/>
    <w:rsid w:val="005A2FFC"/>
    <w:rsid w:val="005A75C4"/>
    <w:rsid w:val="005B2071"/>
    <w:rsid w:val="005C0FED"/>
    <w:rsid w:val="005D6A29"/>
    <w:rsid w:val="005F0FFC"/>
    <w:rsid w:val="006152B9"/>
    <w:rsid w:val="00680004"/>
    <w:rsid w:val="00684404"/>
    <w:rsid w:val="00685DD6"/>
    <w:rsid w:val="006A2359"/>
    <w:rsid w:val="006A23F0"/>
    <w:rsid w:val="006A29D9"/>
    <w:rsid w:val="006B5D96"/>
    <w:rsid w:val="006C4DD7"/>
    <w:rsid w:val="006E7396"/>
    <w:rsid w:val="006F63E8"/>
    <w:rsid w:val="00711664"/>
    <w:rsid w:val="00730AAC"/>
    <w:rsid w:val="007633BB"/>
    <w:rsid w:val="0079429B"/>
    <w:rsid w:val="007A0EBF"/>
    <w:rsid w:val="007B15CB"/>
    <w:rsid w:val="007D1D17"/>
    <w:rsid w:val="00817056"/>
    <w:rsid w:val="00870435"/>
    <w:rsid w:val="008A4BFC"/>
    <w:rsid w:val="008B47E4"/>
    <w:rsid w:val="0092401E"/>
    <w:rsid w:val="009701B3"/>
    <w:rsid w:val="00A33784"/>
    <w:rsid w:val="00A37CA8"/>
    <w:rsid w:val="00A403BD"/>
    <w:rsid w:val="00A747F1"/>
    <w:rsid w:val="00AD2018"/>
    <w:rsid w:val="00AD2B52"/>
    <w:rsid w:val="00AD58C5"/>
    <w:rsid w:val="00B230BC"/>
    <w:rsid w:val="00B271B2"/>
    <w:rsid w:val="00B7176F"/>
    <w:rsid w:val="00B853C0"/>
    <w:rsid w:val="00B86845"/>
    <w:rsid w:val="00C167C3"/>
    <w:rsid w:val="00C17320"/>
    <w:rsid w:val="00C26B50"/>
    <w:rsid w:val="00C411A6"/>
    <w:rsid w:val="00D13683"/>
    <w:rsid w:val="00D16D71"/>
    <w:rsid w:val="00D82F61"/>
    <w:rsid w:val="00DB579E"/>
    <w:rsid w:val="00DB6125"/>
    <w:rsid w:val="00DD2216"/>
    <w:rsid w:val="00DE54C3"/>
    <w:rsid w:val="00DF296B"/>
    <w:rsid w:val="00DF4936"/>
    <w:rsid w:val="00E35059"/>
    <w:rsid w:val="00E354F4"/>
    <w:rsid w:val="00E37B98"/>
    <w:rsid w:val="00E544F8"/>
    <w:rsid w:val="00E545E4"/>
    <w:rsid w:val="00E74D10"/>
    <w:rsid w:val="00E76B8C"/>
    <w:rsid w:val="00E7780F"/>
    <w:rsid w:val="00EA4DFA"/>
    <w:rsid w:val="00EB12C4"/>
    <w:rsid w:val="00EB7CA1"/>
    <w:rsid w:val="00ED2BF5"/>
    <w:rsid w:val="00EF2A98"/>
    <w:rsid w:val="00F02F80"/>
    <w:rsid w:val="00F52B68"/>
    <w:rsid w:val="00F764CA"/>
    <w:rsid w:val="00F952BB"/>
    <w:rsid w:val="00F9663E"/>
    <w:rsid w:val="00FA0495"/>
    <w:rsid w:val="00FA05C7"/>
    <w:rsid w:val="00FB7A63"/>
    <w:rsid w:val="00FE4AF5"/>
    <w:rsid w:val="00FF14A5"/>
    <w:rsid w:val="00FF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5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5E4"/>
    <w:rPr>
      <w:sz w:val="18"/>
      <w:szCs w:val="18"/>
    </w:rPr>
  </w:style>
  <w:style w:type="table" w:styleId="a5">
    <w:name w:val="Table Grid"/>
    <w:basedOn w:val="a1"/>
    <w:uiPriority w:val="59"/>
    <w:rsid w:val="006F63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5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5E4"/>
    <w:rPr>
      <w:sz w:val="18"/>
      <w:szCs w:val="18"/>
    </w:rPr>
  </w:style>
  <w:style w:type="table" w:styleId="a5">
    <w:name w:val="Table Grid"/>
    <w:basedOn w:val="a1"/>
    <w:uiPriority w:val="59"/>
    <w:rsid w:val="006F63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245</Words>
  <Characters>7099</Characters>
  <Application>Microsoft Office Word</Application>
  <DocSecurity>0</DocSecurity>
  <Lines>59</Lines>
  <Paragraphs>16</Paragraphs>
  <ScaleCrop>false</ScaleCrop>
  <Company>china</Company>
  <LinksUpToDate>false</LinksUpToDate>
  <CharactersWithSpaces>8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7</cp:revision>
  <cp:lastPrinted>2015-04-14T12:57:00Z</cp:lastPrinted>
  <dcterms:created xsi:type="dcterms:W3CDTF">2014-07-07T07:49:00Z</dcterms:created>
  <dcterms:modified xsi:type="dcterms:W3CDTF">2015-12-09T16:45:00Z</dcterms:modified>
</cp:coreProperties>
</file>